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1A18F" w14:textId="329F5D32" w:rsidR="003760FF" w:rsidRPr="009B7EBF" w:rsidRDefault="003760FF" w:rsidP="009B7EBF">
      <w:pPr>
        <w:jc w:val="center"/>
        <w:rPr>
          <w:b/>
          <w:bCs/>
          <w:sz w:val="18"/>
          <w:szCs w:val="18"/>
        </w:rPr>
      </w:pPr>
      <w:r w:rsidRPr="009B7EBF">
        <w:rPr>
          <w:b/>
          <w:bCs/>
          <w:sz w:val="18"/>
          <w:szCs w:val="18"/>
        </w:rPr>
        <w:t>Table S</w:t>
      </w:r>
      <w:r w:rsidR="00F02A91">
        <w:rPr>
          <w:b/>
          <w:bCs/>
          <w:sz w:val="18"/>
          <w:szCs w:val="18"/>
        </w:rPr>
        <w:t>3</w:t>
      </w:r>
      <w:r w:rsidRPr="009B7EBF">
        <w:rPr>
          <w:b/>
          <w:bCs/>
          <w:sz w:val="18"/>
          <w:szCs w:val="18"/>
        </w:rPr>
        <w:t xml:space="preserve"> </w:t>
      </w:r>
      <w:r w:rsidR="009B7EBF" w:rsidRPr="009B7EBF">
        <w:rPr>
          <w:b/>
          <w:bCs/>
          <w:sz w:val="18"/>
          <w:szCs w:val="18"/>
        </w:rPr>
        <w:t xml:space="preserve"> Features of </w:t>
      </w:r>
      <w:r w:rsidRPr="009B7EBF">
        <w:rPr>
          <w:b/>
          <w:bCs/>
          <w:sz w:val="18"/>
          <w:szCs w:val="18"/>
        </w:rPr>
        <w:t>Institutional, Structural and Systematic Racism and Potential Corresponding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4500"/>
        <w:gridCol w:w="2785"/>
      </w:tblGrid>
      <w:tr w:rsidR="003760FF" w:rsidRPr="00393672" w14:paraId="6D0F28EC" w14:textId="77777777" w:rsidTr="00A600C4">
        <w:tc>
          <w:tcPr>
            <w:tcW w:w="2065" w:type="dxa"/>
          </w:tcPr>
          <w:p w14:paraId="6B1DD2B7" w14:textId="77777777" w:rsidR="003760FF" w:rsidRPr="00393672" w:rsidRDefault="003760FF" w:rsidP="00A600C4">
            <w:pPr>
              <w:jc w:val="center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Needham Conceptual Framework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500" w:type="dxa"/>
          </w:tcPr>
          <w:p w14:paraId="7229975C" w14:textId="77777777" w:rsidR="003760FF" w:rsidRPr="00393672" w:rsidRDefault="003760FF" w:rsidP="00A600C4">
            <w:pPr>
              <w:jc w:val="center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Features of Institutional, Structural and Systemic Racis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785" w:type="dxa"/>
          </w:tcPr>
          <w:p w14:paraId="40A09F61" w14:textId="77777777" w:rsidR="003760FF" w:rsidRPr="00393672" w:rsidRDefault="003760FF" w:rsidP="00A600C4">
            <w:pPr>
              <w:jc w:val="center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Illustrative Example Measures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3760FF" w:rsidRPr="00393672" w14:paraId="6A6748EB" w14:textId="77777777" w:rsidTr="00A600C4">
        <w:tc>
          <w:tcPr>
            <w:tcW w:w="2065" w:type="dxa"/>
            <w:vMerge w:val="restart"/>
            <w:textDirection w:val="btLr"/>
          </w:tcPr>
          <w:p w14:paraId="79A1DA05" w14:textId="77777777" w:rsidR="003760FF" w:rsidRPr="00393672" w:rsidRDefault="003760FF" w:rsidP="00A600C4">
            <w:pPr>
              <w:ind w:left="113" w:right="113"/>
              <w:jc w:val="center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Racialization</w:t>
            </w:r>
          </w:p>
        </w:tc>
        <w:tc>
          <w:tcPr>
            <w:tcW w:w="4500" w:type="dxa"/>
          </w:tcPr>
          <w:p w14:paraId="5135EE6C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Citizenship laws</w:t>
            </w:r>
          </w:p>
        </w:tc>
        <w:tc>
          <w:tcPr>
            <w:tcW w:w="2785" w:type="dxa"/>
          </w:tcPr>
          <w:p w14:paraId="1D0881C6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Who is excluded and not considered a full citizen with access to power, resources, opportunities, etc.</w:t>
            </w:r>
          </w:p>
        </w:tc>
      </w:tr>
      <w:tr w:rsidR="003760FF" w:rsidRPr="00393672" w14:paraId="5BD6F63A" w14:textId="77777777" w:rsidTr="00A600C4">
        <w:tc>
          <w:tcPr>
            <w:tcW w:w="2065" w:type="dxa"/>
            <w:vMerge/>
          </w:tcPr>
          <w:p w14:paraId="17653DDC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14:paraId="2202D646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State control and surveillance</w:t>
            </w:r>
          </w:p>
        </w:tc>
        <w:tc>
          <w:tcPr>
            <w:tcW w:w="2785" w:type="dxa"/>
          </w:tcPr>
          <w:p w14:paraId="61E2FB7E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Racial profiling, subjecting members of certain population groups to random search, presentation of papers, etc.</w:t>
            </w:r>
          </w:p>
        </w:tc>
      </w:tr>
      <w:tr w:rsidR="003760FF" w:rsidRPr="00393672" w14:paraId="70B16A24" w14:textId="77777777" w:rsidTr="00A600C4">
        <w:tc>
          <w:tcPr>
            <w:tcW w:w="2065" w:type="dxa"/>
            <w:vMerge/>
          </w:tcPr>
          <w:p w14:paraId="60B0E6A9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14:paraId="7D8DC831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Geography and spatial segregation</w:t>
            </w:r>
          </w:p>
        </w:tc>
        <w:tc>
          <w:tcPr>
            <w:tcW w:w="2785" w:type="dxa"/>
          </w:tcPr>
          <w:p w14:paraId="43460818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ous forms of</w:t>
            </w:r>
            <w:r w:rsidRPr="00393672">
              <w:rPr>
                <w:sz w:val="18"/>
                <w:szCs w:val="18"/>
              </w:rPr>
              <w:t xml:space="preserve"> segregation, limiting minority groups access to important social resources</w:t>
            </w:r>
          </w:p>
        </w:tc>
      </w:tr>
      <w:tr w:rsidR="003760FF" w:rsidRPr="00393672" w14:paraId="0F77C1F5" w14:textId="77777777" w:rsidTr="00A600C4">
        <w:tc>
          <w:tcPr>
            <w:tcW w:w="2065" w:type="dxa"/>
            <w:vMerge w:val="restart"/>
            <w:textDirection w:val="btLr"/>
          </w:tcPr>
          <w:p w14:paraId="6141D6B8" w14:textId="77777777" w:rsidR="003760FF" w:rsidRPr="00393672" w:rsidRDefault="003760FF" w:rsidP="00A600C4">
            <w:pPr>
              <w:ind w:left="113" w:right="113"/>
              <w:jc w:val="center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Ideological Racism</w:t>
            </w:r>
          </w:p>
        </w:tc>
        <w:tc>
          <w:tcPr>
            <w:tcW w:w="4500" w:type="dxa"/>
          </w:tcPr>
          <w:p w14:paraId="35D7438F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Devaluation of human worth</w:t>
            </w:r>
          </w:p>
        </w:tc>
        <w:tc>
          <w:tcPr>
            <w:tcW w:w="2785" w:type="dxa"/>
          </w:tcPr>
          <w:p w14:paraId="1E47A250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Beliefs  about hierarchies of human value and deservingness (e.g., anti-Black, anti-Muslim, anti-immigrant sentiments)</w:t>
            </w:r>
          </w:p>
          <w:p w14:paraId="3D2A96FA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  <w:p w14:paraId="25EECC57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Homogenization of heterogenous groups (e.g. “of migration background)</w:t>
            </w:r>
          </w:p>
          <w:p w14:paraId="5521DF13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</w:tr>
      <w:tr w:rsidR="003760FF" w:rsidRPr="00393672" w14:paraId="5D2098F5" w14:textId="77777777" w:rsidTr="00A600C4">
        <w:trPr>
          <w:trHeight w:val="863"/>
        </w:trPr>
        <w:tc>
          <w:tcPr>
            <w:tcW w:w="2065" w:type="dxa"/>
            <w:vMerge/>
          </w:tcPr>
          <w:p w14:paraId="0058969F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14:paraId="6196F13B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Historical roots and amnesia</w:t>
            </w:r>
          </w:p>
        </w:tc>
        <w:tc>
          <w:tcPr>
            <w:tcW w:w="2785" w:type="dxa"/>
          </w:tcPr>
          <w:p w14:paraId="76B1495C" w14:textId="77777777" w:rsidR="003760FF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I</w:t>
            </w:r>
            <w:r w:rsidRPr="00D20B22">
              <w:rPr>
                <w:sz w:val="18"/>
                <w:szCs w:val="18"/>
              </w:rPr>
              <w:t>gnores history</w:t>
            </w:r>
            <w:r>
              <w:rPr>
                <w:sz w:val="18"/>
                <w:szCs w:val="18"/>
              </w:rPr>
              <w:t xml:space="preserve"> </w:t>
            </w:r>
            <w:r w:rsidRPr="00393672">
              <w:rPr>
                <w:sz w:val="18"/>
                <w:szCs w:val="18"/>
              </w:rPr>
              <w:t>and treats it as unimportant and having no bearing on contemporary society</w:t>
            </w:r>
          </w:p>
          <w:p w14:paraId="0A58505A" w14:textId="77777777" w:rsidR="003760FF" w:rsidRDefault="003760FF" w:rsidP="00A600C4">
            <w:pPr>
              <w:rPr>
                <w:sz w:val="18"/>
                <w:szCs w:val="18"/>
              </w:rPr>
            </w:pPr>
          </w:p>
          <w:p w14:paraId="790F3EF8" w14:textId="77777777" w:rsidR="003760FF" w:rsidRPr="00A554D8" w:rsidRDefault="003760FF" w:rsidP="00A600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A554D8">
              <w:rPr>
                <w:sz w:val="18"/>
                <w:szCs w:val="18"/>
              </w:rPr>
              <w:t>rases the recognition</w:t>
            </w:r>
          </w:p>
          <w:p w14:paraId="58EFABB9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A554D8">
              <w:rPr>
                <w:sz w:val="18"/>
                <w:szCs w:val="18"/>
              </w:rPr>
              <w:t>of historical processes that would link contemporary racist institutional policies and practices to</w:t>
            </w:r>
            <w:r>
              <w:rPr>
                <w:sz w:val="18"/>
                <w:szCs w:val="18"/>
              </w:rPr>
              <w:t xml:space="preserve"> </w:t>
            </w:r>
            <w:r w:rsidRPr="00A554D8">
              <w:rPr>
                <w:sz w:val="18"/>
                <w:szCs w:val="18"/>
              </w:rPr>
              <w:t>explicit racial intent.</w:t>
            </w:r>
          </w:p>
          <w:p w14:paraId="7D9BCD51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</w:tr>
      <w:tr w:rsidR="003760FF" w:rsidRPr="00393672" w14:paraId="1A4EDDF2" w14:textId="77777777" w:rsidTr="00A600C4">
        <w:tc>
          <w:tcPr>
            <w:tcW w:w="2065" w:type="dxa"/>
            <w:vMerge/>
          </w:tcPr>
          <w:p w14:paraId="4698C4A6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14:paraId="6DBCDF61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Popular and political discourse and images</w:t>
            </w:r>
          </w:p>
        </w:tc>
        <w:tc>
          <w:tcPr>
            <w:tcW w:w="2785" w:type="dxa"/>
          </w:tcPr>
          <w:p w14:paraId="01D28C98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Who is worthy of symbolic citizenship based on racialized group membership (e.g., “of migration background”)</w:t>
            </w:r>
          </w:p>
          <w:p w14:paraId="05685C8B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  <w:p w14:paraId="0FB2F241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Which groups’ histories and cultures are included in that of the nation through media portray, celebrations, public art and educational curricula.</w:t>
            </w:r>
          </w:p>
          <w:p w14:paraId="5F046318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  <w:p w14:paraId="465A8937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Stereotypes and discourse by dominant group of who is “good” and “bad” that essentialize  difference, inferiority and superiority</w:t>
            </w:r>
          </w:p>
        </w:tc>
      </w:tr>
      <w:tr w:rsidR="003760FF" w:rsidRPr="00393672" w14:paraId="4F5861C6" w14:textId="77777777" w:rsidTr="00A600C4">
        <w:tc>
          <w:tcPr>
            <w:tcW w:w="2065" w:type="dxa"/>
            <w:vMerge w:val="restart"/>
            <w:textDirection w:val="btLr"/>
          </w:tcPr>
          <w:p w14:paraId="5EA55405" w14:textId="77777777" w:rsidR="003760FF" w:rsidRPr="00393672" w:rsidRDefault="003760FF" w:rsidP="00A600C4">
            <w:pPr>
              <w:ind w:left="113" w:right="113"/>
              <w:jc w:val="center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Actualized Racism</w:t>
            </w:r>
          </w:p>
        </w:tc>
        <w:tc>
          <w:tcPr>
            <w:tcW w:w="4500" w:type="dxa"/>
          </w:tcPr>
          <w:p w14:paraId="07952C1F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Institutional manifestations and perceived neutrality</w:t>
            </w:r>
          </w:p>
        </w:tc>
        <w:tc>
          <w:tcPr>
            <w:tcW w:w="2785" w:type="dxa"/>
          </w:tcPr>
          <w:p w14:paraId="00CA4EBF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Specific laws, policies and practices of various institutional and organization domains such as the labor market, health care, housing, education that may appear race-neutral, when in reality,</w:t>
            </w:r>
          </w:p>
          <w:p w14:paraId="6C3BB2AD" w14:textId="77777777" w:rsidR="003760FF" w:rsidRPr="00506126" w:rsidRDefault="003760FF" w:rsidP="00A600C4">
            <w:pPr>
              <w:rPr>
                <w:sz w:val="18"/>
                <w:szCs w:val="18"/>
              </w:rPr>
            </w:pPr>
            <w:r w:rsidRPr="00506126">
              <w:rPr>
                <w:sz w:val="18"/>
                <w:szCs w:val="18"/>
              </w:rPr>
              <w:lastRenderedPageBreak/>
              <w:t>they originate from an underlying intent to surveil, dispossess, and control, certain</w:t>
            </w:r>
          </w:p>
          <w:p w14:paraId="49428704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 xml:space="preserve">racialized groups </w:t>
            </w:r>
          </w:p>
          <w:p w14:paraId="184286B0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  <w:p w14:paraId="4B35C66F" w14:textId="77777777" w:rsidR="003760FF" w:rsidRPr="00506126" w:rsidRDefault="003760FF" w:rsidP="00A600C4">
            <w:pPr>
              <w:rPr>
                <w:sz w:val="18"/>
                <w:szCs w:val="18"/>
              </w:rPr>
            </w:pPr>
            <w:r w:rsidRPr="00506126">
              <w:rPr>
                <w:sz w:val="18"/>
                <w:szCs w:val="18"/>
              </w:rPr>
              <w:t>Perceived neutrality is</w:t>
            </w:r>
          </w:p>
          <w:p w14:paraId="690A6883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deeply tied to ahistoricism</w:t>
            </w:r>
          </w:p>
        </w:tc>
      </w:tr>
      <w:tr w:rsidR="003760FF" w:rsidRPr="00393672" w14:paraId="1BAD4878" w14:textId="77777777" w:rsidTr="00A600C4">
        <w:tc>
          <w:tcPr>
            <w:tcW w:w="2065" w:type="dxa"/>
            <w:vMerge/>
          </w:tcPr>
          <w:p w14:paraId="0CABD042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14:paraId="366139F6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Ubiquitous adaption</w:t>
            </w:r>
          </w:p>
        </w:tc>
        <w:tc>
          <w:tcPr>
            <w:tcW w:w="2785" w:type="dxa"/>
          </w:tcPr>
          <w:p w14:paraId="4AF95EDE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 xml:space="preserve">How configurations of institutional and cultural practices change to adapt to local sociopolitical norms across place and time  to maintain racial order. </w:t>
            </w:r>
          </w:p>
          <w:p w14:paraId="5BB955F2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  <w:p w14:paraId="702302F2" w14:textId="77777777" w:rsidR="003760FF" w:rsidRPr="00F33C91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Where</w:t>
            </w:r>
            <w:r w:rsidRPr="00F33C91">
              <w:rPr>
                <w:sz w:val="18"/>
                <w:szCs w:val="18"/>
              </w:rPr>
              <w:t xml:space="preserve"> racial progress in one area (e.g., politics,</w:t>
            </w:r>
          </w:p>
          <w:p w14:paraId="0A34FC8C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F33C91">
              <w:rPr>
                <w:sz w:val="18"/>
                <w:szCs w:val="18"/>
              </w:rPr>
              <w:t>criminal justice, labor market, education, and health care) is</w:t>
            </w:r>
            <w:r w:rsidRPr="00393672">
              <w:rPr>
                <w:sz w:val="18"/>
                <w:szCs w:val="18"/>
              </w:rPr>
              <w:t xml:space="preserve"> </w:t>
            </w:r>
            <w:r w:rsidRPr="00F33C91">
              <w:rPr>
                <w:sz w:val="18"/>
                <w:szCs w:val="18"/>
              </w:rPr>
              <w:t>met with racial retrogression in</w:t>
            </w:r>
            <w:r w:rsidRPr="00393672">
              <w:rPr>
                <w:sz w:val="18"/>
                <w:szCs w:val="18"/>
              </w:rPr>
              <w:t xml:space="preserve"> </w:t>
            </w:r>
            <w:r w:rsidRPr="00F33C91">
              <w:rPr>
                <w:sz w:val="18"/>
                <w:szCs w:val="18"/>
              </w:rPr>
              <w:t>another area</w:t>
            </w:r>
          </w:p>
          <w:p w14:paraId="2DC93970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</w:tr>
      <w:tr w:rsidR="003760FF" w:rsidRPr="00393672" w14:paraId="359498CB" w14:textId="77777777" w:rsidTr="00A600C4">
        <w:tc>
          <w:tcPr>
            <w:tcW w:w="2065" w:type="dxa"/>
            <w:vMerge/>
          </w:tcPr>
          <w:p w14:paraId="61C1E1B5" w14:textId="77777777" w:rsidR="003760FF" w:rsidRPr="00393672" w:rsidRDefault="003760FF" w:rsidP="00A600C4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</w:tcPr>
          <w:p w14:paraId="65FCCCD8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Network structure</w:t>
            </w:r>
          </w:p>
        </w:tc>
        <w:tc>
          <w:tcPr>
            <w:tcW w:w="2785" w:type="dxa"/>
          </w:tcPr>
          <w:p w14:paraId="2E4B707B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Shared cultural norms of</w:t>
            </w:r>
          </w:p>
          <w:p w14:paraId="1F26FBBF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institutions and how they are maintained across both place and time and thus maintain racial inequality</w:t>
            </w:r>
          </w:p>
        </w:tc>
      </w:tr>
      <w:tr w:rsidR="003760FF" w:rsidRPr="00393672" w14:paraId="6D33AE09" w14:textId="77777777" w:rsidTr="00A600C4">
        <w:trPr>
          <w:cantSplit/>
          <w:trHeight w:val="1134"/>
        </w:trPr>
        <w:tc>
          <w:tcPr>
            <w:tcW w:w="2065" w:type="dxa"/>
            <w:textDirection w:val="btLr"/>
          </w:tcPr>
          <w:p w14:paraId="20B66563" w14:textId="77777777" w:rsidR="003760FF" w:rsidRPr="00393672" w:rsidRDefault="003760FF" w:rsidP="00A600C4">
            <w:pPr>
              <w:ind w:left="113" w:right="113"/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Racial Inequity</w:t>
            </w:r>
          </w:p>
        </w:tc>
        <w:tc>
          <w:tcPr>
            <w:tcW w:w="4500" w:type="dxa"/>
          </w:tcPr>
          <w:p w14:paraId="105C3EF1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Disparities in outcomes</w:t>
            </w:r>
          </w:p>
        </w:tc>
        <w:tc>
          <w:tcPr>
            <w:tcW w:w="2785" w:type="dxa"/>
          </w:tcPr>
          <w:p w14:paraId="3DE74AF7" w14:textId="77777777" w:rsidR="003760FF" w:rsidRPr="00393672" w:rsidRDefault="003760FF" w:rsidP="00A600C4">
            <w:pPr>
              <w:rPr>
                <w:sz w:val="18"/>
                <w:szCs w:val="18"/>
              </w:rPr>
            </w:pPr>
            <w:r w:rsidRPr="00393672">
              <w:rPr>
                <w:sz w:val="18"/>
                <w:szCs w:val="18"/>
              </w:rPr>
              <w:t>Measures of disparities by race in income, employment, housing quality, environmental exposures,  health outcomes, etc.</w:t>
            </w:r>
          </w:p>
        </w:tc>
      </w:tr>
    </w:tbl>
    <w:p w14:paraId="44CFF06D" w14:textId="5D937F90" w:rsidR="00A226E2" w:rsidRPr="00393672" w:rsidRDefault="009F29F3" w:rsidP="009F29F3">
      <w:pPr>
        <w:rPr>
          <w:sz w:val="18"/>
          <w:szCs w:val="18"/>
        </w:rPr>
      </w:pPr>
      <w:r>
        <w:rPr>
          <w:sz w:val="18"/>
          <w:szCs w:val="18"/>
        </w:rPr>
        <w:t>Note: Content adapted from Hicken 2021, Lee 2024</w:t>
      </w:r>
      <w:r w:rsidR="00510311">
        <w:rPr>
          <w:sz w:val="18"/>
          <w:szCs w:val="18"/>
        </w:rPr>
        <w:t xml:space="preserve">, </w:t>
      </w:r>
      <w:r w:rsidR="00510311">
        <w:rPr>
          <w:sz w:val="18"/>
          <w:szCs w:val="18"/>
        </w:rPr>
        <w:t xml:space="preserve">Needham 2023, </w:t>
      </w:r>
      <w:r>
        <w:rPr>
          <w:sz w:val="18"/>
          <w:szCs w:val="18"/>
        </w:rPr>
        <w:t>and Weiner 2012</w:t>
      </w:r>
    </w:p>
    <w:sectPr w:rsidR="00A226E2" w:rsidRPr="00393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99"/>
    <w:rsid w:val="00054032"/>
    <w:rsid w:val="001216A2"/>
    <w:rsid w:val="001A4199"/>
    <w:rsid w:val="001C5199"/>
    <w:rsid w:val="0028232D"/>
    <w:rsid w:val="002A312C"/>
    <w:rsid w:val="003036D9"/>
    <w:rsid w:val="003760FF"/>
    <w:rsid w:val="003856C0"/>
    <w:rsid w:val="00393672"/>
    <w:rsid w:val="00414011"/>
    <w:rsid w:val="00442F22"/>
    <w:rsid w:val="004C782F"/>
    <w:rsid w:val="00506126"/>
    <w:rsid w:val="00510311"/>
    <w:rsid w:val="00610ADD"/>
    <w:rsid w:val="006C7C04"/>
    <w:rsid w:val="00793213"/>
    <w:rsid w:val="007C7B4B"/>
    <w:rsid w:val="009379C6"/>
    <w:rsid w:val="009B0A7D"/>
    <w:rsid w:val="009B7EBF"/>
    <w:rsid w:val="009D7CF3"/>
    <w:rsid w:val="009F29F3"/>
    <w:rsid w:val="00A063FC"/>
    <w:rsid w:val="00A226E2"/>
    <w:rsid w:val="00A26AE5"/>
    <w:rsid w:val="00A37291"/>
    <w:rsid w:val="00A554D8"/>
    <w:rsid w:val="00AB4F70"/>
    <w:rsid w:val="00AF6D9E"/>
    <w:rsid w:val="00B20826"/>
    <w:rsid w:val="00BF55E6"/>
    <w:rsid w:val="00CC5B06"/>
    <w:rsid w:val="00D011A3"/>
    <w:rsid w:val="00D20B22"/>
    <w:rsid w:val="00D35C30"/>
    <w:rsid w:val="00D540D2"/>
    <w:rsid w:val="00D6231F"/>
    <w:rsid w:val="00D66C01"/>
    <w:rsid w:val="00E16222"/>
    <w:rsid w:val="00ED4942"/>
    <w:rsid w:val="00F02A91"/>
    <w:rsid w:val="00F3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89A2"/>
  <w15:chartTrackingRefBased/>
  <w15:docId w15:val="{73374953-F4FA-4AA2-B012-5B0B1B4C4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1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9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A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Payne-Sturges</dc:creator>
  <cp:keywords/>
  <dc:description/>
  <cp:lastModifiedBy>Devon Payne-Sturges</cp:lastModifiedBy>
  <cp:revision>25</cp:revision>
  <dcterms:created xsi:type="dcterms:W3CDTF">2025-10-30T15:59:00Z</dcterms:created>
  <dcterms:modified xsi:type="dcterms:W3CDTF">2025-10-30T18:31:00Z</dcterms:modified>
</cp:coreProperties>
</file>